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6A77DE" w14:textId="77777777" w:rsidR="00D265B8" w:rsidRPr="00F82F1C" w:rsidRDefault="00D265B8" w:rsidP="00D265B8">
      <w:pPr>
        <w:spacing w:after="24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r w:rsidRPr="00F82F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delity of implementation of national guidelines on malaria diagnosis for children under-five years in Rivers State, Nigeria</w:t>
      </w:r>
    </w:p>
    <w:p w14:paraId="0D8BD1C0" w14:textId="77777777" w:rsidR="007E6712" w:rsidRPr="00F82F1C" w:rsidRDefault="007E6712" w:rsidP="007E6712">
      <w:pPr>
        <w:spacing w:after="24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2F1C">
        <w:rPr>
          <w:rFonts w:ascii="Times New Roman" w:hAnsi="Times New Roman" w:cs="Times New Roman"/>
          <w:color w:val="000000" w:themeColor="text1"/>
          <w:sz w:val="24"/>
          <w:szCs w:val="24"/>
        </w:rPr>
        <w:t>Whyte Mina</w:t>
      </w:r>
      <w:r w:rsidRPr="00F82F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*,</w:t>
      </w:r>
      <w:r w:rsidRPr="00F82F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82F1C">
        <w:rPr>
          <w:rFonts w:ascii="Times New Roman" w:hAnsi="Times New Roman" w:cs="Times New Roman"/>
          <w:color w:val="000000" w:themeColor="text1"/>
          <w:sz w:val="24"/>
          <w:szCs w:val="24"/>
        </w:rPr>
        <w:t>Slemming</w:t>
      </w:r>
      <w:proofErr w:type="spellEnd"/>
      <w:r w:rsidRPr="00F82F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edaad</w:t>
      </w:r>
      <w:r w:rsidRPr="00F82F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,4</w:t>
      </w:r>
      <w:r w:rsidRPr="00F82F1C">
        <w:rPr>
          <w:rFonts w:ascii="Times New Roman" w:hAnsi="Times New Roman" w:cs="Times New Roman"/>
          <w:color w:val="000000" w:themeColor="text1"/>
          <w:sz w:val="24"/>
          <w:szCs w:val="24"/>
        </w:rPr>
        <w:t>, Levin Jonathan</w:t>
      </w:r>
      <w:r w:rsidRPr="00F82F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14:paraId="47FA7390" w14:textId="77777777" w:rsidR="007E6712" w:rsidRPr="00F82F1C" w:rsidRDefault="007E6712" w:rsidP="00DE6FB5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2F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82F1C">
        <w:rPr>
          <w:rFonts w:ascii="Times New Roman" w:hAnsi="Times New Roman" w:cs="Times New Roman"/>
          <w:color w:val="000000" w:themeColor="text1"/>
          <w:sz w:val="24"/>
          <w:szCs w:val="24"/>
        </w:rPr>
        <w:t>Division of Epidemiology and Biostatistics, School of Public Health, University of the Witwatersrand, South Africa</w:t>
      </w:r>
    </w:p>
    <w:p w14:paraId="6E3039B8" w14:textId="77777777" w:rsidR="007E6712" w:rsidRPr="00F82F1C" w:rsidRDefault="007E6712" w:rsidP="00DE6FB5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2F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82F1C">
        <w:rPr>
          <w:rFonts w:ascii="Times New Roman" w:hAnsi="Times New Roman" w:cs="Times New Roman"/>
          <w:color w:val="000000" w:themeColor="text1"/>
          <w:sz w:val="24"/>
          <w:szCs w:val="24"/>
        </w:rPr>
        <w:t>Department of Medicine, University of Otago, Wellington, New Zealand</w:t>
      </w:r>
    </w:p>
    <w:p w14:paraId="4B2342F3" w14:textId="77777777" w:rsidR="007E6712" w:rsidRPr="00F82F1C" w:rsidRDefault="007E6712" w:rsidP="00DE6FB5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2F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F82F1C">
        <w:rPr>
          <w:rFonts w:ascii="Times New Roman" w:hAnsi="Times New Roman" w:cs="Times New Roman"/>
          <w:color w:val="000000" w:themeColor="text1"/>
          <w:sz w:val="24"/>
          <w:szCs w:val="24"/>
        </w:rPr>
        <w:t>Department of Paediatrics and Child Health, University of the Witwatersrand, South Africa</w:t>
      </w:r>
    </w:p>
    <w:p w14:paraId="22CC4EE7" w14:textId="77777777" w:rsidR="007E6712" w:rsidRPr="00F82F1C" w:rsidRDefault="007E6712" w:rsidP="00DE6FB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2F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F82F1C">
        <w:rPr>
          <w:rFonts w:ascii="Times New Roman" w:hAnsi="Times New Roman" w:cs="Times New Roman"/>
          <w:color w:val="000000" w:themeColor="text1"/>
          <w:sz w:val="24"/>
          <w:szCs w:val="24"/>
        </w:rPr>
        <w:t>Children’s Institute, University of Cape Town, Cape Town, South Africa</w:t>
      </w:r>
    </w:p>
    <w:p w14:paraId="7D6F7D7D" w14:textId="12FBB99B" w:rsidR="004D4BB5" w:rsidRPr="00F82F1C" w:rsidRDefault="007E6712" w:rsidP="007E6712">
      <w:pPr>
        <w:spacing w:after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2F1C">
        <w:rPr>
          <w:rFonts w:ascii="Times New Roman" w:hAnsi="Times New Roman" w:cs="Times New Roman"/>
          <w:color w:val="000000" w:themeColor="text1"/>
          <w:sz w:val="24"/>
          <w:szCs w:val="24"/>
        </w:rPr>
        <w:t>*Corresponding author: Mina Whyte, whymi085@student.otago.ac.nz</w:t>
      </w:r>
    </w:p>
    <w:p w14:paraId="1B4B3E7F" w14:textId="3FC965EA" w:rsidR="00D265B8" w:rsidRPr="00F82F1C" w:rsidRDefault="00D265B8" w:rsidP="00640DB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82F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</w:t>
      </w:r>
    </w:p>
    <w:p w14:paraId="30A956BE" w14:textId="77CCFFC9" w:rsidR="00D265B8" w:rsidRPr="00F82F1C" w:rsidRDefault="00D265B8" w:rsidP="00D265B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2F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1. Associations between facility and respondent characteristics, and implementation fidelity score using </w:t>
      </w:r>
      <w:proofErr w:type="spellStart"/>
      <w:r w:rsidRPr="00F82F1C">
        <w:rPr>
          <w:rFonts w:ascii="Times New Roman" w:hAnsi="Times New Roman" w:cs="Times New Roman"/>
          <w:color w:val="000000" w:themeColor="text1"/>
          <w:sz w:val="24"/>
          <w:szCs w:val="24"/>
        </w:rPr>
        <w:t>univariable</w:t>
      </w:r>
      <w:proofErr w:type="spellEnd"/>
      <w:r w:rsidRPr="00F82F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ear regression analysis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2977"/>
        <w:gridCol w:w="2410"/>
      </w:tblGrid>
      <w:tr w:rsidR="00F82F1C" w:rsidRPr="00F82F1C" w14:paraId="6EF8598D" w14:textId="77777777" w:rsidTr="00471643">
        <w:tc>
          <w:tcPr>
            <w:tcW w:w="3539" w:type="dxa"/>
            <w:shd w:val="clear" w:color="auto" w:fill="auto"/>
          </w:tcPr>
          <w:p w14:paraId="437220E5" w14:textId="77777777" w:rsidR="00D265B8" w:rsidRPr="00F82F1C" w:rsidRDefault="00D265B8" w:rsidP="00D265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2977" w:type="dxa"/>
            <w:shd w:val="clear" w:color="auto" w:fill="auto"/>
          </w:tcPr>
          <w:p w14:paraId="0C64BB00" w14:textId="77777777" w:rsidR="00D265B8" w:rsidRPr="00F82F1C" w:rsidRDefault="00D265B8" w:rsidP="00D265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Coefficient (95% C.I.) </w:t>
            </w:r>
          </w:p>
        </w:tc>
        <w:tc>
          <w:tcPr>
            <w:tcW w:w="2410" w:type="dxa"/>
          </w:tcPr>
          <w:p w14:paraId="0F669F42" w14:textId="77777777" w:rsidR="00D265B8" w:rsidRPr="00F82F1C" w:rsidRDefault="00D265B8" w:rsidP="00D265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P-value</w:t>
            </w:r>
          </w:p>
        </w:tc>
      </w:tr>
      <w:tr w:rsidR="00F82F1C" w:rsidRPr="00F82F1C" w14:paraId="66DA3F69" w14:textId="77777777" w:rsidTr="00471643">
        <w:tc>
          <w:tcPr>
            <w:tcW w:w="8926" w:type="dxa"/>
            <w:gridSpan w:val="3"/>
            <w:shd w:val="clear" w:color="auto" w:fill="auto"/>
          </w:tcPr>
          <w:p w14:paraId="4890675D" w14:textId="77777777" w:rsidR="00D265B8" w:rsidRPr="00F82F1C" w:rsidRDefault="00D265B8" w:rsidP="00D265B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Moderating factor</w:t>
            </w:r>
          </w:p>
        </w:tc>
      </w:tr>
      <w:tr w:rsidR="00F82F1C" w:rsidRPr="00F82F1C" w14:paraId="021ECA76" w14:textId="77777777" w:rsidTr="00471643">
        <w:tc>
          <w:tcPr>
            <w:tcW w:w="3539" w:type="dxa"/>
            <w:shd w:val="clear" w:color="auto" w:fill="auto"/>
          </w:tcPr>
          <w:p w14:paraId="5DBF9D2C" w14:textId="77777777" w:rsidR="00D265B8" w:rsidRPr="00F82F1C" w:rsidRDefault="00D265B8" w:rsidP="00D265B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tervention complexity</w:t>
            </w:r>
          </w:p>
        </w:tc>
        <w:tc>
          <w:tcPr>
            <w:tcW w:w="2977" w:type="dxa"/>
            <w:shd w:val="clear" w:color="auto" w:fill="auto"/>
          </w:tcPr>
          <w:p w14:paraId="1AFD8EC2" w14:textId="4F59F73F" w:rsidR="00D265B8" w:rsidRPr="00F82F1C" w:rsidRDefault="00D265B8" w:rsidP="00127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.85 (0.52, 3.19)</w:t>
            </w:r>
          </w:p>
        </w:tc>
        <w:tc>
          <w:tcPr>
            <w:tcW w:w="2410" w:type="dxa"/>
          </w:tcPr>
          <w:p w14:paraId="0C5A5FED" w14:textId="77777777" w:rsidR="00D265B8" w:rsidRPr="00F82F1C" w:rsidRDefault="00D265B8" w:rsidP="00D265B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007*</w:t>
            </w:r>
          </w:p>
        </w:tc>
      </w:tr>
      <w:tr w:rsidR="00F82F1C" w:rsidRPr="00F82F1C" w14:paraId="1D00983C" w14:textId="77777777" w:rsidTr="00471643">
        <w:tc>
          <w:tcPr>
            <w:tcW w:w="3539" w:type="dxa"/>
            <w:shd w:val="clear" w:color="auto" w:fill="auto"/>
          </w:tcPr>
          <w:p w14:paraId="7249CFA8" w14:textId="77777777" w:rsidR="00D265B8" w:rsidRPr="00F82F1C" w:rsidRDefault="00D265B8" w:rsidP="00D265B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rticipant responsiveness</w:t>
            </w:r>
          </w:p>
        </w:tc>
        <w:tc>
          <w:tcPr>
            <w:tcW w:w="2977" w:type="dxa"/>
            <w:shd w:val="clear" w:color="auto" w:fill="auto"/>
          </w:tcPr>
          <w:p w14:paraId="14B0421E" w14:textId="77777777" w:rsidR="00D265B8" w:rsidRPr="00F82F1C" w:rsidRDefault="00D265B8" w:rsidP="00127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1.07 (5.54, 16.60)</w:t>
            </w:r>
          </w:p>
        </w:tc>
        <w:tc>
          <w:tcPr>
            <w:tcW w:w="2410" w:type="dxa"/>
          </w:tcPr>
          <w:p w14:paraId="48E53A76" w14:textId="77777777" w:rsidR="00D265B8" w:rsidRPr="00F82F1C" w:rsidRDefault="00D265B8" w:rsidP="00D265B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lt;0.001*</w:t>
            </w:r>
          </w:p>
        </w:tc>
      </w:tr>
      <w:tr w:rsidR="00F82F1C" w:rsidRPr="00F82F1C" w14:paraId="1D00FAD6" w14:textId="77777777" w:rsidTr="00471643">
        <w:trPr>
          <w:trHeight w:val="381"/>
        </w:trPr>
        <w:tc>
          <w:tcPr>
            <w:tcW w:w="3539" w:type="dxa"/>
            <w:shd w:val="clear" w:color="auto" w:fill="auto"/>
          </w:tcPr>
          <w:p w14:paraId="3ADD07B2" w14:textId="77777777" w:rsidR="00D265B8" w:rsidRPr="00F82F1C" w:rsidRDefault="00D265B8" w:rsidP="00D265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acilitation strategies</w:t>
            </w:r>
          </w:p>
          <w:p w14:paraId="4C7CFF98" w14:textId="77777777" w:rsidR="00D265B8" w:rsidRPr="00F82F1C" w:rsidRDefault="00D265B8" w:rsidP="00D265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</w:t>
            </w:r>
          </w:p>
          <w:p w14:paraId="72665271" w14:textId="77777777" w:rsidR="00D265B8" w:rsidRPr="00F82F1C" w:rsidRDefault="00D265B8" w:rsidP="00D265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2977" w:type="dxa"/>
            <w:shd w:val="clear" w:color="auto" w:fill="auto"/>
          </w:tcPr>
          <w:p w14:paraId="5A75AC4A" w14:textId="77777777" w:rsidR="00D265B8" w:rsidRPr="00F82F1C" w:rsidRDefault="00D265B8" w:rsidP="00127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  <w:p w14:paraId="6F5F7ACE" w14:textId="77777777" w:rsidR="00D265B8" w:rsidRPr="00F82F1C" w:rsidRDefault="00D265B8" w:rsidP="00127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ref</w:t>
            </w:r>
          </w:p>
          <w:p w14:paraId="3CF72E91" w14:textId="77777777" w:rsidR="00D265B8" w:rsidRPr="00F82F1C" w:rsidRDefault="00D265B8" w:rsidP="00127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21.39 (15.07, 27.72)</w:t>
            </w:r>
          </w:p>
        </w:tc>
        <w:tc>
          <w:tcPr>
            <w:tcW w:w="2410" w:type="dxa"/>
          </w:tcPr>
          <w:p w14:paraId="71C242B8" w14:textId="77777777" w:rsidR="00D265B8" w:rsidRPr="00F82F1C" w:rsidRDefault="00D265B8" w:rsidP="00D265B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  <w:p w14:paraId="44868913" w14:textId="77777777" w:rsidR="00D265B8" w:rsidRPr="00F82F1C" w:rsidRDefault="00D265B8" w:rsidP="00D265B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ref</w:t>
            </w:r>
          </w:p>
          <w:p w14:paraId="78457E08" w14:textId="77777777" w:rsidR="00D265B8" w:rsidRPr="00F82F1C" w:rsidRDefault="00D265B8" w:rsidP="00D265B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lt;0.001*</w:t>
            </w:r>
          </w:p>
        </w:tc>
      </w:tr>
      <w:tr w:rsidR="00F82F1C" w:rsidRPr="00F82F1C" w14:paraId="744C0197" w14:textId="77777777" w:rsidTr="00471643">
        <w:tc>
          <w:tcPr>
            <w:tcW w:w="6516" w:type="dxa"/>
            <w:gridSpan w:val="2"/>
            <w:shd w:val="clear" w:color="auto" w:fill="auto"/>
          </w:tcPr>
          <w:p w14:paraId="49A39605" w14:textId="77777777" w:rsidR="00D265B8" w:rsidRPr="00F82F1C" w:rsidRDefault="00D265B8" w:rsidP="001276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Facility type</w:t>
            </w:r>
          </w:p>
        </w:tc>
        <w:tc>
          <w:tcPr>
            <w:tcW w:w="2410" w:type="dxa"/>
            <w:vMerge w:val="restart"/>
          </w:tcPr>
          <w:p w14:paraId="23BF1316" w14:textId="77777777" w:rsidR="00D265B8" w:rsidRPr="00F82F1C" w:rsidRDefault="00D265B8" w:rsidP="00D265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0.001*</w:t>
            </w:r>
          </w:p>
        </w:tc>
      </w:tr>
      <w:tr w:rsidR="00F82F1C" w:rsidRPr="00F82F1C" w14:paraId="46764A3E" w14:textId="77777777" w:rsidTr="00471643">
        <w:tc>
          <w:tcPr>
            <w:tcW w:w="3539" w:type="dxa"/>
            <w:shd w:val="clear" w:color="auto" w:fill="auto"/>
          </w:tcPr>
          <w:p w14:paraId="22E5EC74" w14:textId="77777777" w:rsidR="00D265B8" w:rsidRPr="00F82F1C" w:rsidRDefault="00D265B8" w:rsidP="00D265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Public </w:t>
            </w:r>
          </w:p>
        </w:tc>
        <w:tc>
          <w:tcPr>
            <w:tcW w:w="2977" w:type="dxa"/>
            <w:shd w:val="clear" w:color="auto" w:fill="auto"/>
          </w:tcPr>
          <w:p w14:paraId="69ACD583" w14:textId="77777777" w:rsidR="00D265B8" w:rsidRPr="00F82F1C" w:rsidRDefault="00D265B8" w:rsidP="001276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ef</w:t>
            </w:r>
          </w:p>
        </w:tc>
        <w:tc>
          <w:tcPr>
            <w:tcW w:w="2410" w:type="dxa"/>
            <w:vMerge/>
          </w:tcPr>
          <w:p w14:paraId="2687E559" w14:textId="77777777" w:rsidR="00D265B8" w:rsidRPr="00F82F1C" w:rsidRDefault="00D265B8" w:rsidP="00D265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F82F1C" w:rsidRPr="00F82F1C" w14:paraId="3750E8B5" w14:textId="77777777" w:rsidTr="00471643">
        <w:tc>
          <w:tcPr>
            <w:tcW w:w="3539" w:type="dxa"/>
            <w:shd w:val="clear" w:color="auto" w:fill="auto"/>
          </w:tcPr>
          <w:p w14:paraId="430B0E3B" w14:textId="77777777" w:rsidR="00D265B8" w:rsidRPr="00F82F1C" w:rsidRDefault="00D265B8" w:rsidP="00D265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ormal private</w:t>
            </w:r>
          </w:p>
        </w:tc>
        <w:tc>
          <w:tcPr>
            <w:tcW w:w="2977" w:type="dxa"/>
            <w:shd w:val="clear" w:color="auto" w:fill="auto"/>
          </w:tcPr>
          <w:p w14:paraId="1A2DC1E1" w14:textId="77777777" w:rsidR="00D265B8" w:rsidRPr="00F82F1C" w:rsidRDefault="00D265B8" w:rsidP="001276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11.95 (-18.97, -4.93)</w:t>
            </w:r>
          </w:p>
        </w:tc>
        <w:tc>
          <w:tcPr>
            <w:tcW w:w="2410" w:type="dxa"/>
            <w:vMerge/>
          </w:tcPr>
          <w:p w14:paraId="6873A369" w14:textId="77777777" w:rsidR="00D265B8" w:rsidRPr="00F82F1C" w:rsidRDefault="00D265B8" w:rsidP="00D265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F82F1C" w:rsidRPr="00F82F1C" w14:paraId="1DBC52F7" w14:textId="77777777" w:rsidTr="00471643">
        <w:tc>
          <w:tcPr>
            <w:tcW w:w="3539" w:type="dxa"/>
            <w:shd w:val="clear" w:color="auto" w:fill="auto"/>
          </w:tcPr>
          <w:p w14:paraId="35FC415E" w14:textId="77777777" w:rsidR="00D265B8" w:rsidRPr="00F82F1C" w:rsidRDefault="00D265B8" w:rsidP="00D265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formal private</w:t>
            </w:r>
          </w:p>
        </w:tc>
        <w:tc>
          <w:tcPr>
            <w:tcW w:w="2977" w:type="dxa"/>
            <w:shd w:val="clear" w:color="auto" w:fill="auto"/>
          </w:tcPr>
          <w:p w14:paraId="29649648" w14:textId="77777777" w:rsidR="00D265B8" w:rsidRPr="00F82F1C" w:rsidRDefault="00D265B8" w:rsidP="001276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32.39 (-39.20, -25.59)</w:t>
            </w:r>
          </w:p>
        </w:tc>
        <w:tc>
          <w:tcPr>
            <w:tcW w:w="2410" w:type="dxa"/>
            <w:vMerge/>
          </w:tcPr>
          <w:p w14:paraId="12E6078C" w14:textId="77777777" w:rsidR="00D265B8" w:rsidRPr="00F82F1C" w:rsidRDefault="00D265B8" w:rsidP="00D265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F82F1C" w:rsidRPr="00F82F1C" w14:paraId="297AAFA1" w14:textId="77777777" w:rsidTr="00471643">
        <w:tc>
          <w:tcPr>
            <w:tcW w:w="6516" w:type="dxa"/>
            <w:gridSpan w:val="2"/>
            <w:shd w:val="clear" w:color="auto" w:fill="auto"/>
          </w:tcPr>
          <w:p w14:paraId="5CC77DAF" w14:textId="77777777" w:rsidR="00D265B8" w:rsidRPr="00F82F1C" w:rsidRDefault="00D265B8" w:rsidP="001276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Type of malaria test conducted at facility</w:t>
            </w:r>
          </w:p>
        </w:tc>
        <w:tc>
          <w:tcPr>
            <w:tcW w:w="2410" w:type="dxa"/>
            <w:vMerge w:val="restart"/>
          </w:tcPr>
          <w:p w14:paraId="6C2D8600" w14:textId="77777777" w:rsidR="00D265B8" w:rsidRPr="00F82F1C" w:rsidRDefault="00D265B8" w:rsidP="00D265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0.001*</w:t>
            </w:r>
          </w:p>
        </w:tc>
      </w:tr>
      <w:tr w:rsidR="00F82F1C" w:rsidRPr="00F82F1C" w14:paraId="1E9C0F92" w14:textId="77777777" w:rsidTr="00471643">
        <w:tc>
          <w:tcPr>
            <w:tcW w:w="3539" w:type="dxa"/>
            <w:shd w:val="clear" w:color="auto" w:fill="auto"/>
          </w:tcPr>
          <w:p w14:paraId="62B07041" w14:textId="77777777" w:rsidR="00D265B8" w:rsidRPr="00F82F1C" w:rsidRDefault="00D265B8" w:rsidP="00D265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977" w:type="dxa"/>
            <w:shd w:val="clear" w:color="auto" w:fill="auto"/>
          </w:tcPr>
          <w:p w14:paraId="25CF535E" w14:textId="77777777" w:rsidR="00D265B8" w:rsidRPr="00F82F1C" w:rsidRDefault="00D265B8" w:rsidP="001276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ef</w:t>
            </w:r>
          </w:p>
        </w:tc>
        <w:tc>
          <w:tcPr>
            <w:tcW w:w="2410" w:type="dxa"/>
            <w:vMerge/>
          </w:tcPr>
          <w:p w14:paraId="1DBE0A41" w14:textId="77777777" w:rsidR="00D265B8" w:rsidRPr="00F82F1C" w:rsidRDefault="00D265B8" w:rsidP="00D265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F82F1C" w:rsidRPr="00F82F1C" w14:paraId="48469B22" w14:textId="77777777" w:rsidTr="00471643">
        <w:tc>
          <w:tcPr>
            <w:tcW w:w="3539" w:type="dxa"/>
            <w:shd w:val="clear" w:color="auto" w:fill="auto"/>
          </w:tcPr>
          <w:p w14:paraId="640E111B" w14:textId="77777777" w:rsidR="00D265B8" w:rsidRPr="00F82F1C" w:rsidRDefault="00D265B8" w:rsidP="00D265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ight microscopy</w:t>
            </w:r>
          </w:p>
        </w:tc>
        <w:tc>
          <w:tcPr>
            <w:tcW w:w="2977" w:type="dxa"/>
            <w:shd w:val="clear" w:color="auto" w:fill="auto"/>
          </w:tcPr>
          <w:p w14:paraId="0AB31413" w14:textId="77777777" w:rsidR="00D265B8" w:rsidRPr="00F82F1C" w:rsidRDefault="00D265B8" w:rsidP="001276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.22 (17.93)</w:t>
            </w:r>
          </w:p>
        </w:tc>
        <w:tc>
          <w:tcPr>
            <w:tcW w:w="2410" w:type="dxa"/>
            <w:vMerge/>
          </w:tcPr>
          <w:p w14:paraId="1315D986" w14:textId="77777777" w:rsidR="00D265B8" w:rsidRPr="00F82F1C" w:rsidRDefault="00D265B8" w:rsidP="00D265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F82F1C" w:rsidRPr="00F82F1C" w14:paraId="513EFD64" w14:textId="77777777" w:rsidTr="00471643">
        <w:tc>
          <w:tcPr>
            <w:tcW w:w="3539" w:type="dxa"/>
            <w:shd w:val="clear" w:color="auto" w:fill="auto"/>
          </w:tcPr>
          <w:p w14:paraId="57BA3CB2" w14:textId="77777777" w:rsidR="00D265B8" w:rsidRPr="00F82F1C" w:rsidRDefault="00D265B8" w:rsidP="00D265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DT</w:t>
            </w:r>
          </w:p>
        </w:tc>
        <w:tc>
          <w:tcPr>
            <w:tcW w:w="2977" w:type="dxa"/>
            <w:shd w:val="clear" w:color="auto" w:fill="auto"/>
          </w:tcPr>
          <w:p w14:paraId="1EB74E3C" w14:textId="77777777" w:rsidR="00D265B8" w:rsidRPr="00F82F1C" w:rsidRDefault="00D265B8" w:rsidP="001276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9.35 (21.60, 37.10)</w:t>
            </w:r>
          </w:p>
        </w:tc>
        <w:tc>
          <w:tcPr>
            <w:tcW w:w="2410" w:type="dxa"/>
            <w:vMerge/>
          </w:tcPr>
          <w:p w14:paraId="794117E7" w14:textId="77777777" w:rsidR="00D265B8" w:rsidRPr="00F82F1C" w:rsidRDefault="00D265B8" w:rsidP="00D265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F82F1C" w:rsidRPr="00F82F1C" w14:paraId="602EDDC7" w14:textId="77777777" w:rsidTr="00471643">
        <w:tc>
          <w:tcPr>
            <w:tcW w:w="3539" w:type="dxa"/>
            <w:shd w:val="clear" w:color="auto" w:fill="auto"/>
          </w:tcPr>
          <w:p w14:paraId="788BC48F" w14:textId="77777777" w:rsidR="00D265B8" w:rsidRPr="00F82F1C" w:rsidRDefault="00D265B8" w:rsidP="00D265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oth microscopy and RDT</w:t>
            </w:r>
          </w:p>
        </w:tc>
        <w:tc>
          <w:tcPr>
            <w:tcW w:w="2977" w:type="dxa"/>
            <w:shd w:val="clear" w:color="auto" w:fill="auto"/>
          </w:tcPr>
          <w:p w14:paraId="25009CFC" w14:textId="77777777" w:rsidR="00D265B8" w:rsidRPr="00F82F1C" w:rsidRDefault="00D265B8" w:rsidP="001276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5.56 (28.32, 42.80)</w:t>
            </w:r>
          </w:p>
        </w:tc>
        <w:tc>
          <w:tcPr>
            <w:tcW w:w="2410" w:type="dxa"/>
            <w:vMerge/>
          </w:tcPr>
          <w:p w14:paraId="23932CEA" w14:textId="77777777" w:rsidR="00D265B8" w:rsidRPr="00F82F1C" w:rsidRDefault="00D265B8" w:rsidP="00D265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F82F1C" w:rsidRPr="00F82F1C" w14:paraId="3D3A5D4E" w14:textId="77777777" w:rsidTr="00471643">
        <w:tc>
          <w:tcPr>
            <w:tcW w:w="6516" w:type="dxa"/>
            <w:gridSpan w:val="2"/>
            <w:shd w:val="clear" w:color="auto" w:fill="auto"/>
          </w:tcPr>
          <w:p w14:paraId="00FF1428" w14:textId="77777777" w:rsidR="00D265B8" w:rsidRPr="00F82F1C" w:rsidRDefault="00D265B8" w:rsidP="001276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lastRenderedPageBreak/>
              <w:t>Availability of national malaria guidelines</w:t>
            </w:r>
          </w:p>
        </w:tc>
        <w:tc>
          <w:tcPr>
            <w:tcW w:w="2410" w:type="dxa"/>
            <w:vMerge w:val="restart"/>
          </w:tcPr>
          <w:p w14:paraId="54B4F57B" w14:textId="77777777" w:rsidR="00D265B8" w:rsidRPr="00F82F1C" w:rsidRDefault="00D265B8" w:rsidP="00D265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0.001*</w:t>
            </w:r>
          </w:p>
        </w:tc>
      </w:tr>
      <w:tr w:rsidR="00F82F1C" w:rsidRPr="00F82F1C" w14:paraId="62B95E89" w14:textId="77777777" w:rsidTr="00471643">
        <w:tc>
          <w:tcPr>
            <w:tcW w:w="3539" w:type="dxa"/>
            <w:shd w:val="clear" w:color="auto" w:fill="auto"/>
          </w:tcPr>
          <w:p w14:paraId="031A54AD" w14:textId="77777777" w:rsidR="00D265B8" w:rsidRPr="00F82F1C" w:rsidRDefault="00D265B8" w:rsidP="00D265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2977" w:type="dxa"/>
            <w:shd w:val="clear" w:color="auto" w:fill="auto"/>
          </w:tcPr>
          <w:p w14:paraId="242F346F" w14:textId="77777777" w:rsidR="00D265B8" w:rsidRPr="00F82F1C" w:rsidRDefault="00D265B8" w:rsidP="001276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ef</w:t>
            </w:r>
          </w:p>
        </w:tc>
        <w:tc>
          <w:tcPr>
            <w:tcW w:w="2410" w:type="dxa"/>
            <w:vMerge/>
          </w:tcPr>
          <w:p w14:paraId="41FB5A06" w14:textId="77777777" w:rsidR="00D265B8" w:rsidRPr="00F82F1C" w:rsidRDefault="00D265B8" w:rsidP="00D265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F82F1C" w:rsidRPr="00F82F1C" w14:paraId="56628BC9" w14:textId="77777777" w:rsidTr="00471643">
        <w:tc>
          <w:tcPr>
            <w:tcW w:w="3539" w:type="dxa"/>
            <w:shd w:val="clear" w:color="auto" w:fill="auto"/>
          </w:tcPr>
          <w:p w14:paraId="7C6C9D1C" w14:textId="77777777" w:rsidR="00D265B8" w:rsidRPr="00F82F1C" w:rsidRDefault="00D265B8" w:rsidP="00D265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2977" w:type="dxa"/>
            <w:shd w:val="clear" w:color="auto" w:fill="auto"/>
          </w:tcPr>
          <w:p w14:paraId="6DD4383A" w14:textId="77777777" w:rsidR="00D265B8" w:rsidRPr="00F82F1C" w:rsidRDefault="00D265B8" w:rsidP="001276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 (54.32, 62.68)</w:t>
            </w:r>
          </w:p>
        </w:tc>
        <w:tc>
          <w:tcPr>
            <w:tcW w:w="2410" w:type="dxa"/>
            <w:vMerge/>
          </w:tcPr>
          <w:p w14:paraId="017DE90F" w14:textId="77777777" w:rsidR="00D265B8" w:rsidRPr="00F82F1C" w:rsidRDefault="00D265B8" w:rsidP="00D265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F82F1C" w:rsidRPr="00F82F1C" w14:paraId="345FB1AE" w14:textId="77777777" w:rsidTr="00471643">
        <w:tc>
          <w:tcPr>
            <w:tcW w:w="3539" w:type="dxa"/>
            <w:shd w:val="clear" w:color="auto" w:fill="auto"/>
          </w:tcPr>
          <w:p w14:paraId="1D9985B9" w14:textId="77777777" w:rsidR="00D265B8" w:rsidRPr="00F82F1C" w:rsidRDefault="00D265B8" w:rsidP="00D265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Duration of facility operation</w:t>
            </w:r>
          </w:p>
        </w:tc>
        <w:tc>
          <w:tcPr>
            <w:tcW w:w="2977" w:type="dxa"/>
            <w:shd w:val="clear" w:color="auto" w:fill="auto"/>
          </w:tcPr>
          <w:p w14:paraId="25ABD822" w14:textId="77777777" w:rsidR="00D265B8" w:rsidRPr="00F82F1C" w:rsidRDefault="00D265B8" w:rsidP="001276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7 (0.04, 0.11)</w:t>
            </w:r>
          </w:p>
        </w:tc>
        <w:tc>
          <w:tcPr>
            <w:tcW w:w="2410" w:type="dxa"/>
          </w:tcPr>
          <w:p w14:paraId="4C8F6698" w14:textId="77777777" w:rsidR="00D265B8" w:rsidRPr="00F82F1C" w:rsidRDefault="00D265B8" w:rsidP="00D265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0.001*</w:t>
            </w:r>
          </w:p>
        </w:tc>
      </w:tr>
      <w:tr w:rsidR="00F82F1C" w:rsidRPr="00F82F1C" w14:paraId="1B3EB4DD" w14:textId="77777777" w:rsidTr="00471643">
        <w:tc>
          <w:tcPr>
            <w:tcW w:w="3539" w:type="dxa"/>
            <w:shd w:val="clear" w:color="auto" w:fill="auto"/>
          </w:tcPr>
          <w:p w14:paraId="56303F98" w14:textId="77777777" w:rsidR="00D265B8" w:rsidRPr="00F82F1C" w:rsidRDefault="00D265B8" w:rsidP="00D265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Age of respondent</w:t>
            </w:r>
          </w:p>
        </w:tc>
        <w:tc>
          <w:tcPr>
            <w:tcW w:w="2977" w:type="dxa"/>
            <w:shd w:val="clear" w:color="auto" w:fill="auto"/>
          </w:tcPr>
          <w:p w14:paraId="14048CD4" w14:textId="77777777" w:rsidR="00D265B8" w:rsidRPr="00F82F1C" w:rsidRDefault="00D265B8" w:rsidP="001276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.68 (2.12, 9.23)</w:t>
            </w:r>
          </w:p>
        </w:tc>
        <w:tc>
          <w:tcPr>
            <w:tcW w:w="2410" w:type="dxa"/>
          </w:tcPr>
          <w:p w14:paraId="0D9B55FE" w14:textId="77777777" w:rsidR="00D265B8" w:rsidRPr="00F82F1C" w:rsidRDefault="00D265B8" w:rsidP="00D265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2*</w:t>
            </w:r>
          </w:p>
        </w:tc>
      </w:tr>
    </w:tbl>
    <w:p w14:paraId="7ECCC685" w14:textId="5B9B6535" w:rsidR="00244F36" w:rsidRPr="00F82F1C" w:rsidRDefault="00B771E3">
      <w:pPr>
        <w:rPr>
          <w:color w:val="000000" w:themeColor="text1"/>
        </w:rPr>
      </w:pPr>
      <w:r w:rsidRPr="00F82F1C">
        <w:rPr>
          <w:rFonts w:ascii="Times New Roman" w:hAnsi="Times New Roman" w:cs="Times New Roman"/>
          <w:color w:val="000000" w:themeColor="text1"/>
          <w:sz w:val="24"/>
          <w:szCs w:val="24"/>
        </w:rPr>
        <w:t>*Significant at p &lt; 0.05</w:t>
      </w:r>
      <w:r w:rsidR="00244F36" w:rsidRPr="00F82F1C">
        <w:rPr>
          <w:color w:val="000000" w:themeColor="text1"/>
        </w:rPr>
        <w:br w:type="page"/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2977"/>
        <w:gridCol w:w="2410"/>
      </w:tblGrid>
      <w:tr w:rsidR="00F82F1C" w:rsidRPr="00F82F1C" w14:paraId="50A2B87A" w14:textId="77777777" w:rsidTr="00471643">
        <w:tc>
          <w:tcPr>
            <w:tcW w:w="3539" w:type="dxa"/>
            <w:shd w:val="clear" w:color="auto" w:fill="auto"/>
          </w:tcPr>
          <w:p w14:paraId="10E8E703" w14:textId="77777777" w:rsidR="00244F36" w:rsidRPr="00F82F1C" w:rsidRDefault="00244F36" w:rsidP="00471643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2F1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Variable</w:t>
            </w:r>
          </w:p>
        </w:tc>
        <w:tc>
          <w:tcPr>
            <w:tcW w:w="2977" w:type="dxa"/>
            <w:shd w:val="clear" w:color="auto" w:fill="auto"/>
          </w:tcPr>
          <w:p w14:paraId="51F319F5" w14:textId="77777777" w:rsidR="00244F36" w:rsidRPr="00F82F1C" w:rsidRDefault="00244F36" w:rsidP="0047164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2F1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Coefficient (95% C.I.) </w:t>
            </w:r>
          </w:p>
        </w:tc>
        <w:tc>
          <w:tcPr>
            <w:tcW w:w="2410" w:type="dxa"/>
          </w:tcPr>
          <w:p w14:paraId="7637AADC" w14:textId="77777777" w:rsidR="00244F36" w:rsidRPr="00F82F1C" w:rsidRDefault="00244F36" w:rsidP="0047164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2F1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F82F1C" w:rsidRPr="00F82F1C" w14:paraId="18DB63A8" w14:textId="77777777" w:rsidTr="00471643">
        <w:tc>
          <w:tcPr>
            <w:tcW w:w="6516" w:type="dxa"/>
            <w:gridSpan w:val="2"/>
            <w:shd w:val="clear" w:color="auto" w:fill="auto"/>
          </w:tcPr>
          <w:p w14:paraId="0D8BF238" w14:textId="77777777" w:rsidR="00244F36" w:rsidRPr="00F82F1C" w:rsidRDefault="00244F36" w:rsidP="00471643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2F1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410" w:type="dxa"/>
            <w:vMerge w:val="restart"/>
          </w:tcPr>
          <w:p w14:paraId="4CD81646" w14:textId="77777777" w:rsidR="00244F36" w:rsidRPr="00F82F1C" w:rsidRDefault="00244F36" w:rsidP="0047164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*</w:t>
            </w:r>
          </w:p>
        </w:tc>
      </w:tr>
      <w:tr w:rsidR="00F82F1C" w:rsidRPr="00F82F1C" w14:paraId="667535E0" w14:textId="77777777" w:rsidTr="00471643">
        <w:tc>
          <w:tcPr>
            <w:tcW w:w="3539" w:type="dxa"/>
            <w:shd w:val="clear" w:color="auto" w:fill="auto"/>
          </w:tcPr>
          <w:p w14:paraId="338AF0E9" w14:textId="77777777" w:rsidR="00244F36" w:rsidRPr="00F82F1C" w:rsidRDefault="00244F36" w:rsidP="00471643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977" w:type="dxa"/>
            <w:shd w:val="clear" w:color="auto" w:fill="auto"/>
          </w:tcPr>
          <w:p w14:paraId="7448DC0E" w14:textId="77777777" w:rsidR="00244F36" w:rsidRPr="00F82F1C" w:rsidRDefault="00244F36" w:rsidP="0047164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410" w:type="dxa"/>
            <w:vMerge/>
          </w:tcPr>
          <w:p w14:paraId="2A2EF4E1" w14:textId="77777777" w:rsidR="00244F36" w:rsidRPr="00F82F1C" w:rsidRDefault="00244F36" w:rsidP="0047164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2F1C" w:rsidRPr="00F82F1C" w14:paraId="6596F600" w14:textId="77777777" w:rsidTr="00471643">
        <w:tc>
          <w:tcPr>
            <w:tcW w:w="3539" w:type="dxa"/>
            <w:shd w:val="clear" w:color="auto" w:fill="auto"/>
          </w:tcPr>
          <w:p w14:paraId="39A0BFEC" w14:textId="77777777" w:rsidR="00244F36" w:rsidRPr="00F82F1C" w:rsidRDefault="00244F36" w:rsidP="00471643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977" w:type="dxa"/>
            <w:shd w:val="clear" w:color="auto" w:fill="auto"/>
          </w:tcPr>
          <w:p w14:paraId="66EF89A3" w14:textId="77777777" w:rsidR="00244F36" w:rsidRPr="00F82F1C" w:rsidRDefault="00244F36" w:rsidP="0047164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.98 (-18.56, -3.41)</w:t>
            </w:r>
          </w:p>
        </w:tc>
        <w:tc>
          <w:tcPr>
            <w:tcW w:w="2410" w:type="dxa"/>
            <w:vMerge/>
          </w:tcPr>
          <w:p w14:paraId="0E80284E" w14:textId="77777777" w:rsidR="00244F36" w:rsidRPr="00F82F1C" w:rsidRDefault="00244F36" w:rsidP="0047164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2F1C" w:rsidRPr="00F82F1C" w14:paraId="1754F251" w14:textId="77777777" w:rsidTr="00471643">
        <w:tc>
          <w:tcPr>
            <w:tcW w:w="6516" w:type="dxa"/>
            <w:gridSpan w:val="2"/>
            <w:shd w:val="clear" w:color="auto" w:fill="auto"/>
          </w:tcPr>
          <w:p w14:paraId="6B684AA5" w14:textId="77777777" w:rsidR="00244F36" w:rsidRPr="00F82F1C" w:rsidRDefault="00244F36" w:rsidP="00471643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2F1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dre of respondent</w:t>
            </w: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vMerge w:val="restart"/>
          </w:tcPr>
          <w:p w14:paraId="1B048452" w14:textId="77777777" w:rsidR="00244F36" w:rsidRPr="00F82F1C" w:rsidRDefault="00244F36" w:rsidP="0047164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F82F1C" w:rsidRPr="00F82F1C" w14:paraId="610B6A61" w14:textId="77777777" w:rsidTr="00471643">
        <w:tc>
          <w:tcPr>
            <w:tcW w:w="3539" w:type="dxa"/>
            <w:shd w:val="clear" w:color="auto" w:fill="auto"/>
          </w:tcPr>
          <w:p w14:paraId="30E0CD91" w14:textId="77777777" w:rsidR="00244F36" w:rsidRPr="00F82F1C" w:rsidRDefault="00244F36" w:rsidP="00471643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ctor</w:t>
            </w:r>
          </w:p>
        </w:tc>
        <w:tc>
          <w:tcPr>
            <w:tcW w:w="2977" w:type="dxa"/>
            <w:shd w:val="clear" w:color="auto" w:fill="auto"/>
          </w:tcPr>
          <w:p w14:paraId="3B3AF9BC" w14:textId="77777777" w:rsidR="00244F36" w:rsidRPr="00F82F1C" w:rsidRDefault="00244F36" w:rsidP="0047164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410" w:type="dxa"/>
            <w:vMerge/>
          </w:tcPr>
          <w:p w14:paraId="608B74C4" w14:textId="77777777" w:rsidR="00244F36" w:rsidRPr="00F82F1C" w:rsidRDefault="00244F36" w:rsidP="0047164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2F1C" w:rsidRPr="00F82F1C" w14:paraId="37C0715C" w14:textId="77777777" w:rsidTr="00471643">
        <w:tc>
          <w:tcPr>
            <w:tcW w:w="3539" w:type="dxa"/>
            <w:shd w:val="clear" w:color="auto" w:fill="auto"/>
          </w:tcPr>
          <w:p w14:paraId="0DFCE9A7" w14:textId="77777777" w:rsidR="00244F36" w:rsidRPr="00F82F1C" w:rsidRDefault="00244F36" w:rsidP="00471643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rse</w:t>
            </w:r>
          </w:p>
        </w:tc>
        <w:tc>
          <w:tcPr>
            <w:tcW w:w="2977" w:type="dxa"/>
            <w:shd w:val="clear" w:color="auto" w:fill="auto"/>
          </w:tcPr>
          <w:p w14:paraId="3A9C5A0D" w14:textId="77777777" w:rsidR="00244F36" w:rsidRPr="00F82F1C" w:rsidRDefault="00244F36" w:rsidP="0047164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0.00 (-36.76, -23.23)</w:t>
            </w:r>
          </w:p>
        </w:tc>
        <w:tc>
          <w:tcPr>
            <w:tcW w:w="2410" w:type="dxa"/>
            <w:vMerge/>
          </w:tcPr>
          <w:p w14:paraId="1B3768E9" w14:textId="77777777" w:rsidR="00244F36" w:rsidRPr="00F82F1C" w:rsidRDefault="00244F36" w:rsidP="0047164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2F1C" w:rsidRPr="00F82F1C" w14:paraId="2B1F383A" w14:textId="77777777" w:rsidTr="00471643">
        <w:tc>
          <w:tcPr>
            <w:tcW w:w="3539" w:type="dxa"/>
            <w:shd w:val="clear" w:color="auto" w:fill="auto"/>
          </w:tcPr>
          <w:p w14:paraId="6CC9B188" w14:textId="77777777" w:rsidR="00244F36" w:rsidRPr="00F82F1C" w:rsidRDefault="00244F36" w:rsidP="00471643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armacist</w:t>
            </w:r>
          </w:p>
        </w:tc>
        <w:tc>
          <w:tcPr>
            <w:tcW w:w="2977" w:type="dxa"/>
            <w:shd w:val="clear" w:color="auto" w:fill="auto"/>
          </w:tcPr>
          <w:p w14:paraId="10ACA9D1" w14:textId="77777777" w:rsidR="00244F36" w:rsidRPr="00F82F1C" w:rsidRDefault="00244F36" w:rsidP="0047164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6.46 (-26.57, -6.35)</w:t>
            </w:r>
          </w:p>
        </w:tc>
        <w:tc>
          <w:tcPr>
            <w:tcW w:w="2410" w:type="dxa"/>
            <w:vMerge/>
          </w:tcPr>
          <w:p w14:paraId="4AFB70B2" w14:textId="77777777" w:rsidR="00244F36" w:rsidRPr="00F82F1C" w:rsidRDefault="00244F36" w:rsidP="0047164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2F1C" w:rsidRPr="00F82F1C" w14:paraId="24D10E81" w14:textId="77777777" w:rsidTr="00471643">
        <w:tc>
          <w:tcPr>
            <w:tcW w:w="3539" w:type="dxa"/>
            <w:shd w:val="clear" w:color="auto" w:fill="auto"/>
          </w:tcPr>
          <w:p w14:paraId="67BCE18F" w14:textId="77777777" w:rsidR="00244F36" w:rsidRPr="00F82F1C" w:rsidRDefault="00244F36" w:rsidP="00471643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EW </w:t>
            </w:r>
          </w:p>
        </w:tc>
        <w:tc>
          <w:tcPr>
            <w:tcW w:w="2977" w:type="dxa"/>
            <w:shd w:val="clear" w:color="auto" w:fill="auto"/>
          </w:tcPr>
          <w:p w14:paraId="542618A5" w14:textId="77777777" w:rsidR="00244F36" w:rsidRPr="00F82F1C" w:rsidRDefault="00244F36" w:rsidP="0047164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9.13 (-40.44, -17.81)</w:t>
            </w:r>
          </w:p>
        </w:tc>
        <w:tc>
          <w:tcPr>
            <w:tcW w:w="2410" w:type="dxa"/>
            <w:vMerge/>
          </w:tcPr>
          <w:p w14:paraId="548C48C8" w14:textId="77777777" w:rsidR="00244F36" w:rsidRPr="00F82F1C" w:rsidRDefault="00244F36" w:rsidP="0047164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2F1C" w:rsidRPr="00F82F1C" w14:paraId="24DA9FE9" w14:textId="77777777" w:rsidTr="00471643">
        <w:tc>
          <w:tcPr>
            <w:tcW w:w="3539" w:type="dxa"/>
            <w:shd w:val="clear" w:color="auto" w:fill="auto"/>
          </w:tcPr>
          <w:p w14:paraId="03262948" w14:textId="77777777" w:rsidR="00244F36" w:rsidRPr="00F82F1C" w:rsidRDefault="00244F36" w:rsidP="00471643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arm./Lab. Technician </w:t>
            </w:r>
          </w:p>
        </w:tc>
        <w:tc>
          <w:tcPr>
            <w:tcW w:w="2977" w:type="dxa"/>
            <w:shd w:val="clear" w:color="auto" w:fill="auto"/>
          </w:tcPr>
          <w:p w14:paraId="6A0A6E65" w14:textId="77777777" w:rsidR="00244F36" w:rsidRPr="00F82F1C" w:rsidRDefault="00244F36" w:rsidP="0047164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9.05 (-52.37, 14.27)</w:t>
            </w:r>
          </w:p>
        </w:tc>
        <w:tc>
          <w:tcPr>
            <w:tcW w:w="2410" w:type="dxa"/>
            <w:vMerge/>
          </w:tcPr>
          <w:p w14:paraId="2D39FE39" w14:textId="77777777" w:rsidR="00244F36" w:rsidRPr="00F82F1C" w:rsidRDefault="00244F36" w:rsidP="0047164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4F36" w:rsidRPr="00F82F1C" w14:paraId="3BC34878" w14:textId="77777777" w:rsidTr="00471643">
        <w:tc>
          <w:tcPr>
            <w:tcW w:w="3539" w:type="dxa"/>
            <w:shd w:val="clear" w:color="auto" w:fill="auto"/>
          </w:tcPr>
          <w:p w14:paraId="723560E5" w14:textId="77777777" w:rsidR="00244F36" w:rsidRPr="00F82F1C" w:rsidRDefault="00244F36" w:rsidP="00471643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ealth care worker</w:t>
            </w:r>
          </w:p>
        </w:tc>
        <w:tc>
          <w:tcPr>
            <w:tcW w:w="2977" w:type="dxa"/>
            <w:shd w:val="clear" w:color="auto" w:fill="auto"/>
          </w:tcPr>
          <w:p w14:paraId="04D31453" w14:textId="77777777" w:rsidR="00244F36" w:rsidRPr="00F82F1C" w:rsidRDefault="00244F36" w:rsidP="0047164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2F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9.05 (-32.95, -5.15)</w:t>
            </w:r>
          </w:p>
        </w:tc>
        <w:tc>
          <w:tcPr>
            <w:tcW w:w="2410" w:type="dxa"/>
            <w:vMerge/>
          </w:tcPr>
          <w:p w14:paraId="30BF739E" w14:textId="77777777" w:rsidR="00244F36" w:rsidRPr="00F82F1C" w:rsidRDefault="00244F36" w:rsidP="0047164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bookmarkEnd w:id="0"/>
    </w:tbl>
    <w:p w14:paraId="320C4AB6" w14:textId="77777777" w:rsidR="007C4201" w:rsidRPr="00F82F1C" w:rsidRDefault="007C4201">
      <w:pPr>
        <w:rPr>
          <w:color w:val="000000" w:themeColor="text1"/>
        </w:rPr>
      </w:pPr>
    </w:p>
    <w:sectPr w:rsidR="007C4201" w:rsidRPr="00F82F1C" w:rsidSect="00F82F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5B8"/>
    <w:rsid w:val="00127619"/>
    <w:rsid w:val="00244F36"/>
    <w:rsid w:val="002E30FD"/>
    <w:rsid w:val="0047250B"/>
    <w:rsid w:val="004D4BB5"/>
    <w:rsid w:val="00613D18"/>
    <w:rsid w:val="00640DB7"/>
    <w:rsid w:val="007C4201"/>
    <w:rsid w:val="007E6712"/>
    <w:rsid w:val="00B771E3"/>
    <w:rsid w:val="00D265B8"/>
    <w:rsid w:val="00DE6FB5"/>
    <w:rsid w:val="00F82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6509E"/>
  <w15:chartTrackingRefBased/>
  <w15:docId w15:val="{8064F2CC-C599-4F7E-A049-FDEF46F98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6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74</Words>
  <Characters>1568</Characters>
  <Application>Microsoft Office Word</Application>
  <DocSecurity>0</DocSecurity>
  <Lines>13</Lines>
  <Paragraphs>3</Paragraphs>
  <ScaleCrop>false</ScaleCrop>
  <Company>University of Otago</Company>
  <LinksUpToDate>false</LinksUpToDate>
  <CharactersWithSpaces>1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Whyte</dc:creator>
  <cp:keywords/>
  <dc:description/>
  <cp:lastModifiedBy>Poornima Thiruvudaiselvi</cp:lastModifiedBy>
  <cp:revision>13</cp:revision>
  <dcterms:created xsi:type="dcterms:W3CDTF">2023-10-22T04:50:00Z</dcterms:created>
  <dcterms:modified xsi:type="dcterms:W3CDTF">2024-04-24T08:39:00Z</dcterms:modified>
</cp:coreProperties>
</file>